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DV1 opt prME:</w:t>
      </w:r>
    </w:p>
    <w:p>
      <w:pPr>
        <w:pStyle w:val="Normal"/>
        <w:rPr>
          <w:sz w:val="20"/>
        </w:rPr>
      </w:pPr>
      <w:r>
        <w:rPr>
          <w:sz w:val="20"/>
        </w:rPr>
        <w:t>GGATCCGCCACCATGAAGTGCCTGCTGTACCTGGCCTTCCTGTTCATCGGCGTGAACTGCTTCCACCTGACCACCAGAGGCGGCGAGCCCCACATGATCGTGTCCAAGCAGGAGAGAGGCAAGAGCCTGCTGTTCAAGACCAGCGCCGGAGTGAACATGTGTACCCTGATCGCCATGGATCTGGGCGAGCTGTGTGAGGACACCATGACCTACAAGTGCCCCAGAATCACCGAGGCCGAGCCCGACGACGTGGACTGCTGGTGTAACGCCACCGATACCTGGGTGACCTACGGCACCTGTAGCCAGACCGGCGAGCACAGGAGAGACAAGAGAAGCGTGGCCCTGGCCCCCCATGTGGGCCTGGGCCTGGAGACCAGAACCGAGACCTGGATGAGCAGCGAGGGCGCCTGGAAGCAGATCCAGAAGGTGGAGACCTGGGCCCTGAGACACCCCGGCTTCACCGTGATCGCCCTGTTCCTGGCCCACGCCATCGGCACCAGCATCACCCAGAAGGGCATCATCTTCATCCTGCTGATGCTGGTGACCCCTAGCATGGCCATGAGATGTGTGGGCATCGGCAACAGGGACTTCGTGGAGGGCCTGAGCGGCGCCACCTGGGTGGACGTGGTGCTGGAGCACGGCAGCTGTGTGACCACCATGGCCAAGAACAAGCCCACCCTGGACATCGAGCTGCTGAAAACCGAGGTGACCAACCCTGCCGTGCTGAGGAAGCTGTGTATCGAGGCCAAGATCAGCAACACCACCACCGACAGCAGATGCCCCACCCAGGGCGAGGCCACCCTGGTGGAGGAGCAGGACGCCAACTTCGTGTGTCGGAGGACCGTGGTGGACAGAGGCTGGGGCAACGGCTGTGGCCTGTTCGGCAAGGGCAGCCTGCTGACCTGTGCCAAGTTCAAGTGTGTGACCAAGCTGGAGGGCAAGATCGTGCAGTACGAGAACCTGAAGTACAGCGTGATCGTGACCGTGCACACCGGCGACCAGCACCAAGTGGGCAACGAGACCACCGAGCACGGCACCATCGCCACCATCACCCCCCAGGCCCCTACCAGCGAGATCCAGCTGACCGATTACGGCACCCTGACCCTGGATTGTAGCCCTAGAACCGGCCTGGACTTCAACGAGATGGTGCTGCTGACCATGAAGGAGAAGAGCTGGCTGGTGCACAAGCAGTGGTTCCTGGACCTGCCCCTGCCCTGGACCAGCGGCGCCAGCACCTCCCAGGAGACCTGGAACAGACAGGACCTGCTGGTGACATTCAAGACCGCCCACGCCAAGAAGCAGGAGGTGGTGGTGCTGGGCAGCCAAGAGGGCGCCATGCACACCGCCCTGACAGGCGCCACCGAGATCCAGACCAGCGGCACCACCACAATCTTCGCCGGCCACCTGAAGTGTCGGCTGAAGATGGACAAGCTGACCCTGAAGGGCATGAGCTACGTGATGTGTACCGGCAGCTTCAAGCTGGAGAAGGAGGTGGCCGAGACCCAGCACGGCACAGTGCTGGTGCAGGTGAAGTACGAGGGCACCGACGCCCCCTGTAAGATCCCTTTCAGCACCCAGGATGAGAAGGGCGTGACACAGAACGGCAGACTGATCACCGCCAACCCCATCGTGACCGACAAGGAGAAGCCCGTGAACATCGAGACCGAGCCCCCCTTCGGCGAGAGCTACATCATTGTGGGAGCCGGCGAGAAGGCCCTGAAGCTGTCCTGGTTCAAGAAGGGCAGCAGCATCGGCAAGATGTTCGAGGCCACCGCCAGAGGCGCCAGAAGAATGGCCATCCTGGGCGATACCGCCTGGGACTTCGGCTCCATCGGCGGCGTGTTCACCTCTGTGGGCAAGCTGGTGCATCAGGTGTTCGGCACCGCCTACGGCGTGCTGTTCAGCGGAGTGAGCTGGACCATGAAGATCGGCATCGGCATCCTGCTGACATGGCTGGGCCTGAATTCTAGAAGCGCCAGCCTGAGCATGACCTGTATCGCTGTGGGCATGGTGACCCTGTACCTGGGCGTGATGGTGCAGGCCTGATGACTCGAG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>DV2 opt prME:</w:t>
      </w:r>
    </w:p>
    <w:p>
      <w:pPr>
        <w:pStyle w:val="Normal"/>
        <w:rPr>
          <w:sz w:val="20"/>
        </w:rPr>
      </w:pPr>
      <w:r>
        <w:rPr>
          <w:sz w:val="20"/>
        </w:rPr>
        <w:t>GGATCCGCCACCATGAAATGTCTGCTGTACCTGGCCTTCCTGTTCATCGGCGTGAATTGTTTCCACCTGACCACCAGGAACGGCGAGCCCCACATGATCGTGAGCAGACAGGAGAAGGGCAAGAGCCTGCTGTTCAAGACCGAGGACGGCGTGAACATGTGTACCCTGATGGCCATGGACCTGGGCGAGCTGTGCGAGGACACCATCACCTACAAGTGTCCCTTCCTGAGGCAGAACGAGCCCGAGGACATCGACTGTTGGTGTAACAGCACAAGCACCTGGGTGACCTACGGCACCTGCACCACCACCGGCGAGCACAGAAGGGAGAAGAGGAGCGTGGCCCTGGTGCCCCACGTGGGCATGGGATTGGAAACCAGAACCGAGACCTGGATGAGCAGCGAGGGCGCTTGGAAGCATGCCCAGAGAATCGAGACCTGGATTCTGAGACACCCCGGCTTCACCATCATGGCCGCCATCCTGGCCTACACCATCGGCACCACCCACTTCCAGAGAGCCCTGATCTTCATCCTGCTGACCGCCGTGGCCCCCAGCATGACCATGAGATGCATCGGCATCAGCAACAGAGACTTCGTGGAGGGCGTGAGCGGCGGCAGCTGGGTGGACATCGTGCTGGAGCACGGCAGCTGTGTGACCACCATGGCCAAGAACAAGCCCACACTGGACTTCGAGCTGATCAAGACCGAGGCCAAGCAGCCCGCCACCCTGAGAAAGTACTGTATCGAGGCCAAGCTGACCAACACCACCACCGACAGCAGATGCCCCACCCAGGGCGAGCCCAGCCTCAATGAGGAGCAGGACAAGAGATTCGTGTGTAAGCACAGCATGGTGGACAGAGGCTGGGGCAACGGCTGTGGCCTGTTCGGCAAGGGCGGCATCGTGACCTGTGCCATGTTCACATGCAAGAAGAACATGAAGGGCAAGGTGGTGCAGCCTGAGAACCTGGAGTACACCATCGTGATCACCCCTCACTCTGGCGAGGAGCATGCCGTGGGCAACGACACCGGCAAGCACGGCAAGGAGATCAAGATCACCCCCCAGAGCAGCATCACAGAGGCCGAGCTGACCGGCTACGGCACAGTGACCATGGAGTGTAGCCCTAGAACCGGCCTGGATTTCAACGAGATGGTGCTGCTGCAAATGGAGAACAAGGCCTGGCTGGTGCACAGACAATGGTTCCTGGATCTGCCTCTGCCCTGGCTGCCTGGCGCCGACACCCAGGGAAGCAACTGGATTCAGAAGGAGACCCTGGTGACCTTCAAGAACCCCCACGCCAAGAAGCAGGACGTGGTGGTGCTGGGCAGCCAGGAGGGCGCCATGCACACCGCCCTGACAGGCGCCACCGAGATCCAGATGAGCAGCGGCAACCTGCTGTTCACCGGCCATTTGAAATGTAGACTGAGAATGGATAAGCTGCAGCTGAAGGGCATGTCTTACAGCATGTGTACAGGCAAGTTCAAGGTGGTGAAGGAGATCGCCGAGACCCAGCACGGCACCATCGTGATCAGAGTGCAGTACGAGGGCGATGGCAGCCCCTGTAAGATCCCCTTCGAGATCATGGATTTGGAGAAGAGACACGTGCTGGGCAGACTGATCACCGTGAACCCCATCGTGACCGAGAAGGATAGCCCCGTGAACATCGAGGCCGAGCCCCCTTTCGGCGACAGCTACATCATCATCGGCGTGGAGCCCGGCCAGCTGAAGCTGAACTGGTTCAAGAAGGGCAGCAGCATCGGCCAGATGATCGAGACCACCATGAGAGGAGCCAAGCGGATGGCCATCCTGGGCGACACCGCCTGGGACTTCGGCTCTCTGGGCGGCGTGTTCACCTCCATCGGCAAGGCCCTGCACCAGGTGTTCGGCGCCATCTACGGCGCCGCCTTCTCCGGCGTGTCCTGGACCATGAAGATCCTGATCGGCGTGATCATCACCTGGATCGGCATGAATTCCAGAAGCACCAGCCTGAGCGTGTCCCTGGTGCTGGTCGGAGTGGTGACCCTGTACCTGGGCGTGATGGTGCAGGCCTGATGACTCGAG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>DV3 opt prME:</w:t>
      </w:r>
    </w:p>
    <w:p>
      <w:pPr>
        <w:pStyle w:val="Normal"/>
        <w:rPr>
          <w:sz w:val="20"/>
        </w:rPr>
      </w:pPr>
      <w:r>
        <w:rPr>
          <w:sz w:val="20"/>
        </w:rPr>
        <w:t>GGATCCGCCACCATGAAGTGTCTGCTGTACCTGGCCTTCCTGTTCATCGGCGTGAACTGCTTCCATCTGACCAGCAGAGACGGCGAGCCCAGAATGATCGTGGGCAAGAACGAGAGAGGCAAGAGCCTGCTGTTCAAGACCGCCAGCGGCATCAACATGTGTACCCTGATCGCCATGGACCTGGGCGAGATGTGTGACGACACCGTGACCTACAAGTGTCCCCACATCACCGAGGTGGAGCCCGAGGACATCGACTGTTGGTGTAACCTGACAAGCACCTGGGTGACCTACGGCACATGCAACCAGGCCGGCGAGCACAGAAGGGACAAGAGAAGCGTGGCCCTGGCCCCCCACGTGGGCATGGGCCTGGATACCAGAACCCAGACCTGGATGAGCGCCGAGGGCGCTTGGAGACAGGTGGAGAAGGTGGAGACCTGGGCCCTGAGACACCCCGGCTTCACCATCCTGGCCCTGTTCCTGGCCCATTACATCGGCACCAGCCTGACCCAGAAGGTGGTGATCTTCATCCTGCTGATGCTGGTGACCCCCAGCATGACCATGCGGTGTGTGGGCGTGGGCAACAGAGATTTCGTGGAGGGCCTGAGCGGCGCCACCTGGGTGGACGTGGTGCTGGAGCACGGCGGCTGTGTGACCACCATGGCCAAGAATAAGCCCACCCTGGATATCGAGCTGCAGAAGACCGAGGCCACCCAGCTGGCCACCCTGAGAAAGCTGTGCATCGAGGGCAAGATCACCAACATCACCACCGACAGCCGGTGTCCTACCCAAGGCGAGGCCATCCTGCCCGAGGAGCAGGACCAGAACTACGTGTGCAAGCACACATATGTGGATAGAGGCTGGGGCAACGGCTGTGGCCTGTTCGGCAAGGGCAGCCTGGTGACCTGTGCCAAGTTCCAATGTCTGGAGTCTATCGAGGGCAAGGTGGTGCAGCACGAGAACCTGAAGTACACCGTGATTATCACCGTGCACACCGGCGACCAGCACCAGGTGGGCAACGAGACCCAGGGCGTGACCGCCGAGATCACCTCCCAGGCCAGCACAGCCGAGGCCATCCTGCCCGAGTACGGCACCCTGGGCCTGGAGTGTTCCCCCAGGACCGGCCTGGACTTCAATGAGATGATCCTGCTGACCATGAAGAACAAGGCTTGGATGGTGCACAGACAGTGGTTCTTCGACCTGCCCCTGCCCTGGACCAGCGGCGCCACCACCAAGACCCCCACATGGAACAGAAAGGAGCTGCTGGTGACCTTCAAGAACGCCCACGCCAAGAAGCAGGAGGTGGTGGTGCTGGGCAGCCAAGAGGGCGCCATGCACACCGCCCTGACCGGCGCCACCGAGATCCAGACCAGCGGCGGCACATCTATCTTCGCCGGCCACTTGAAATGTAGACTGAAGATGGACAAGCTGAAGCTGAAGGGCATGAGCTACGCCATGTGCCTGAACACCTTCGTGTTGAAAAAGGAGGTGAGCGAGACCCAGCACGGCACCATCCTGATCAAGGTGGAGTACAAGGGCGAGGACGCCCCCTGTAAGATCCCTTTCAGCACCGAGGATGGCCAGGGCAAGGCCCACAACGGCAGACTGATCACCGCCAACCCCGTGGTGACCAAGAAGGAGGAGCCCGTGAACATCGAGGCCGAGCCCCCCTTCGGCGAGAGCAACATCGTGATCGGCATCGGCGACAAGGCCCTGAAGATCAACTGGTACAGAAAGGGCAGCAGCATCGGCAAGATGTTCGAGGCCACCGCCAGGGGCGCCAGAAGGATGGCTATCCTGGGCGACACCGCCTGGGACTTCGGCAGCGTGGGCGGCGTGCTGAACAGCCTGGGCAAGATGGTGCACCAGATCTTCGGCAGCGCCTACACAGCCCTGTTCTCCGGAGTGAGCTGGATCATGAAGATCGGAATCGGCGTGCTGCTGACCTGGATCGGACTGAATTCCAAAAACACCAGCATGAGCTTCAGCTGTATCGCCATCGGCATCATCACCCTGTACCTGGGAGTGGTGGTGCAGGCCTGATGACTCGAG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DV4 opt prME: </w:t>
      </w:r>
    </w:p>
    <w:p>
      <w:pPr>
        <w:pStyle w:val="Normal"/>
        <w:rPr>
          <w:sz w:val="20"/>
        </w:rPr>
      </w:pPr>
      <w:r>
        <w:rPr>
          <w:sz w:val="20"/>
        </w:rPr>
        <w:t>GGATCCGCCACCATGAAGTGTCTGCTGTACCTGGCCTTCCTGTTCATCGGCGTGAACTGTTTCAGCCTGAGCACCAGAGACGGCGAGCCCCTGATGATCGTGGCCAAGCACGAGAGAGGCAGACCCCTGCTGTTCAAGACCACCGAGGGCATCAACAAGTGTACCCTGATTGCCATGGATCTGGGCGAGATGTGTGAGGACACCGTGACCTACAAGTGTCCCCTGCTGGTGAACACAGAGCCCGAGGACATCGACTGCTGGTGTAACCTGACCAGCACATGGGTGATGTACGGCACCTGTACCCAGAGCGGCGAGAGGAGACGGGAGAAGAGATCCGTGGCCCTGACCCCTCACAGCGGCATGGGCTTGGAAACAAGGGCTGAGACCTGGATGAGCAGCGAGGGCGCCTGGAAGCACGCCCAGAGAGTGGAGAGCTGGATTCTGAGAAACCCTGGCTTCGCCCTGCTGGCCGGCTTCATGGCCTACATGATCGGCCAGACCGGCATCCAGAGGACCGTGTTCTTCGTGCTGATGATGCTGGTCGCCCCCAGCTACGGCATGAGATGTGTGGGCGTGGGCAACCGGGACTTCGTGGAGGGCGTGAGCGGCGGCGCCTGGGTGGACCTGGTGCTGGAGCACGGCGGCTGTGTGACCACCATGGCCCAGGGCAAGCCTACACTGGACTTCGAGCTGACCAAGACCACCGCCAAGGAGGTGGCCCTGCTGAGAACCTACTGTATCGAGGCCAGCATCAGCAACATCACCACCGCCACCAGGTGTCCCACCCAAGGCGAGCCTTATTTGAAAGAAGAGCAGGACCAGCAGTACATTTGTAGAAGAGACGTGGTGGACAGAGGCTGGGGCAACGGCTGTGGCCTGTTCGGCAAGGGCGGCGTGGTGACCTGCGCCAAGTTCAGCTGTAGCGGCAAGATCACCGGCAACCTGGTGCAGATCGAGAACCTGGAGTACACCGTGGTGGTGACCGTGCACAACGGCGATACCCACGCCGTGGGCAACGATACCAGCAACCACGGCGTGACCGCCATGATCACCCCCAGAAGCCCCAGCGTGGAGGTGAAGCTGCCCGACTACGGCGAGCTGACCCTGGACTGCGAGCCCAGAAGCGGCATCGACTTCAACGAGATGATTTTGATGAAAATGAAAAAGAAGACCTGGCTGGTGCACAAGCAATGGTTCCTGGACCTGCCCCTGCCCTGGACCGCCGGAGCCGACACCAGCGAGGTGCACTGGAATTACAAGGAGAGAATGGTGACCTTCAAGGTGCCCCACGCCAAGAGACAGGACGTGACCGTGCTGGGCAGCCAGGAGGGCGCCATGCACAGCGCCCTGGCCGGCGCCACCGAGGTGGATAGCGGCGACGGCAACCATATGTTCGCCGGCCACTTGAAATGCAAAGTGAGGATGGAGAAGCTGAGAATCAAGGGCATGTCCTACACAATGTGTAGCGGCAAGTTCAGCATCGATAAGGAGATGGCCGAGACCCAGCATGGCACCACCGTGGTGAAGGTGAAGTACGAGGGCGCCGGCGCTCCCTGCAAGGTGCCCATTGAGATCAGAGACGTGAACAAGGAGAAGGTGGTGGGCAGAATCATCAGCTCTACCCCCCTGGCCGAGAACACCAATAGCGTGACCAACATCGAGCTGGAGCCTCCCTTCGGAGACAGCTACATCGTGATCGGCGTGGGCAACAGCGCCCTGACCCTGCACTGGTTCAGAAAGGGCAGCTCTATCGGCAAGATGTTCGAGTCCACATATAGAGGCGCCAAGAGAATGGCCATCCTGGGCGAGACCGCCTGGGATTTCGGCAGCGTGGGCGGCCTGTTCACCAGCCTGGGCAAGGCCGTGCACCAGGTGTTCGGCTCCGTGTACACCACCATGTTCGGCGGCGTGAGCTGGATGATCCGGATTCTGATCGGCTTCCTGGTGCTGTGGATCGGCACGAATTCCAGAAACACCAGCATGGCCATGACCTGTATCGCCGTGGGCGGAATCACCCTGTTCCTGGGATTCACCGTGCAGGCCTGATGACTCGAG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4T03:12:00Z</dcterms:created>
  <dc:creator>User</dc:creator>
  <dc:description/>
  <cp:keywords/>
  <dc:language>en-US</dc:language>
  <cp:lastModifiedBy>User</cp:lastModifiedBy>
  <dcterms:modified xsi:type="dcterms:W3CDTF">2009-11-24T03:12:00Z</dcterms:modified>
  <cp:revision>3</cp:revision>
  <dc:subject/>
  <dc:title>The four optimized DV  prME sequences</dc:title>
</cp:coreProperties>
</file>